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C7C" w:rsidRDefault="00AE4C7C" w:rsidP="00AE4C7C">
      <w:pPr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 w:rsidRPr="000724D2">
        <w:rPr>
          <w:rFonts w:asciiTheme="majorBidi" w:hAnsiTheme="majorBidi" w:cstheme="majorBidi"/>
          <w:b/>
          <w:bCs/>
          <w:sz w:val="24"/>
          <w:szCs w:val="24"/>
        </w:rPr>
        <w:t xml:space="preserve">S2 Table. Evaluation for synergy of combinations consisting of both antimicrobial peptide and antibiotics against </w:t>
      </w:r>
      <w:r w:rsidRPr="000724D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MDR clinical isolates of </w:t>
      </w:r>
      <w:r w:rsidRPr="000724D2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E. coli </w:t>
      </w:r>
      <w:r w:rsidRPr="000724D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n=20)</w:t>
      </w:r>
      <w:r w:rsidRPr="000724D2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.</w:t>
      </w:r>
    </w:p>
    <w:p w:rsidR="002A184A" w:rsidRDefault="00AE4C7C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49"/>
        <w:gridCol w:w="1548"/>
        <w:gridCol w:w="4815"/>
        <w:gridCol w:w="1438"/>
      </w:tblGrid>
      <w:tr w:rsidR="00AE4C7C" w:rsidTr="00AE4C7C">
        <w:tc>
          <w:tcPr>
            <w:tcW w:w="1549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solate 1-11</w:t>
            </w:r>
          </w:p>
        </w:tc>
        <w:tc>
          <w:tcPr>
            <w:tcW w:w="154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15" w:type="dxa"/>
          </w:tcPr>
          <w:p w:rsidR="00AE4C7C" w:rsidRPr="00956F3A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56F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ΣFIC = FIC (A) (MIC of A</w:t>
            </w:r>
            <w:r w:rsidRPr="00956F3A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 xml:space="preserve">in Combination </w:t>
            </w:r>
            <w:r w:rsidRPr="00956F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/MIC of A </w:t>
            </w:r>
            <w:r w:rsidRPr="00956F3A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alone</w:t>
            </w:r>
            <w:r w:rsidRPr="00956F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 + FIC (B) (MIC of B</w:t>
            </w:r>
            <w:r w:rsidRPr="00956F3A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in Combination</w:t>
            </w:r>
            <w:r w:rsidRPr="00956F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/MIC of B </w:t>
            </w:r>
            <w:r w:rsidRPr="00956F3A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 xml:space="preserve">alone </w:t>
            </w:r>
            <w:r w:rsidRPr="00956F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38" w:type="dxa"/>
          </w:tcPr>
          <w:p w:rsidR="00AE4C7C" w:rsidRPr="00956F3A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6F3A">
              <w:rPr>
                <w:rFonts w:asciiTheme="majorBidi" w:hAnsiTheme="majorBidi" w:cstheme="majorBidi"/>
                <w:b/>
                <w:bCs/>
              </w:rPr>
              <w:t>Interpretation</w:t>
            </w:r>
          </w:p>
        </w:tc>
      </w:tr>
      <w:tr w:rsidR="00AE4C7C" w:rsidTr="00AE4C7C"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14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Default="00AE4C7C" w:rsidP="00272AAD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.25/62.5+32/1024=0.53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dditive</w:t>
            </w:r>
          </w:p>
        </w:tc>
      </w:tr>
      <w:tr w:rsidR="00AE4C7C" w:rsidTr="00AE4C7C"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3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4305F">
              <w:rPr>
                <w:rFonts w:asciiTheme="majorBidi" w:hAnsiTheme="majorBidi" w:cstheme="majorBidi"/>
                <w:b/>
                <w:bCs/>
              </w:rPr>
              <w:t>AMX</w:t>
            </w:r>
            <w:r>
              <w:rPr>
                <w:rFonts w:asciiTheme="majorBidi" w:hAnsiTheme="majorBidi" w:cstheme="majorBidi"/>
                <w:b/>
                <w:bCs/>
              </w:rPr>
              <w:t xml:space="preserve"> or CFM</w:t>
            </w: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2.5/125+32/1024=0.53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Default="00AE4C7C" w:rsidP="00272AAD">
            <w:pPr>
              <w:jc w:val="center"/>
            </w:pPr>
            <w:r w:rsidRPr="00434F1B">
              <w:rPr>
                <w:rFonts w:asciiTheme="majorBidi" w:hAnsiTheme="majorBidi" w:cstheme="majorBidi"/>
              </w:rPr>
              <w:t>additive</w:t>
            </w:r>
          </w:p>
        </w:tc>
      </w:tr>
      <w:tr w:rsidR="00AE4C7C" w:rsidTr="00AE4C7C"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HNP-1∆C18A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2.5/125+32/1024=0.53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Default="00AE4C7C" w:rsidP="00272AAD">
            <w:pPr>
              <w:jc w:val="center"/>
            </w:pPr>
            <w:r w:rsidRPr="00434F1B">
              <w:rPr>
                <w:rFonts w:asciiTheme="majorBidi" w:hAnsiTheme="majorBidi" w:cstheme="majorBidi"/>
              </w:rPr>
              <w:t>additive</w:t>
            </w:r>
          </w:p>
        </w:tc>
      </w:tr>
      <w:tr w:rsidR="00AE4C7C" w:rsidTr="00AE4C7C">
        <w:tc>
          <w:tcPr>
            <w:tcW w:w="1549" w:type="dxa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14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15" w:type="dxa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2.5/62.5+32/128=1.25</w:t>
            </w:r>
          </w:p>
        </w:tc>
        <w:tc>
          <w:tcPr>
            <w:tcW w:w="143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Tr="00AE4C7C">
        <w:tc>
          <w:tcPr>
            <w:tcW w:w="1549" w:type="dxa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3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4305F">
              <w:rPr>
                <w:rFonts w:asciiTheme="majorBidi" w:hAnsiTheme="majorBidi" w:cstheme="majorBidi"/>
                <w:b/>
                <w:bCs/>
              </w:rPr>
              <w:t>NOR</w:t>
            </w:r>
          </w:p>
        </w:tc>
        <w:tc>
          <w:tcPr>
            <w:tcW w:w="4815" w:type="dxa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/125+32/128=1.25</w:t>
            </w:r>
          </w:p>
        </w:tc>
        <w:tc>
          <w:tcPr>
            <w:tcW w:w="143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Tr="00AE4C7C">
        <w:tc>
          <w:tcPr>
            <w:tcW w:w="1549" w:type="dxa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HNP-1∆C18A</w:t>
            </w:r>
          </w:p>
        </w:tc>
        <w:tc>
          <w:tcPr>
            <w:tcW w:w="154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15" w:type="dxa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/125+32/128=1.25</w:t>
            </w:r>
          </w:p>
        </w:tc>
        <w:tc>
          <w:tcPr>
            <w:tcW w:w="143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Tr="00AE4C7C"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14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2.5/62.5+8/32=1.25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Tr="00AE4C7C"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3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4305F">
              <w:rPr>
                <w:rFonts w:asciiTheme="majorBidi" w:hAnsiTheme="majorBidi" w:cstheme="majorBidi"/>
                <w:b/>
                <w:bCs/>
              </w:rPr>
              <w:t>CIP</w:t>
            </w: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/125+8/32=1.25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Tr="00AE4C7C"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HNP-1∆C18A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Default="00AE4C7C" w:rsidP="00272AAD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/125+8/32=1.25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Tr="00AE4C7C">
        <w:tc>
          <w:tcPr>
            <w:tcW w:w="1549" w:type="dxa"/>
          </w:tcPr>
          <w:p w:rsidR="00AE4C7C" w:rsidRPr="001D01EC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solate 12</w:t>
            </w:r>
          </w:p>
        </w:tc>
        <w:tc>
          <w:tcPr>
            <w:tcW w:w="1548" w:type="dxa"/>
          </w:tcPr>
          <w:p w:rsidR="00AE4C7C" w:rsidRDefault="00AE4C7C" w:rsidP="00272AAD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15" w:type="dxa"/>
          </w:tcPr>
          <w:p w:rsidR="00AE4C7C" w:rsidRPr="00BD25DF" w:rsidRDefault="00AE4C7C" w:rsidP="00272AAD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38" w:type="dxa"/>
          </w:tcPr>
          <w:p w:rsidR="00AE4C7C" w:rsidRDefault="00AE4C7C" w:rsidP="00272AAD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E4C7C" w:rsidTr="00AE4C7C"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14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Default="00AE4C7C" w:rsidP="00272AAD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.25/62.5+32/1024=0.53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dditive</w:t>
            </w:r>
          </w:p>
        </w:tc>
      </w:tr>
      <w:tr w:rsidR="00AE4C7C" w:rsidTr="00AE4C7C"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3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5B07">
              <w:rPr>
                <w:rFonts w:asciiTheme="majorBidi" w:hAnsiTheme="majorBidi" w:cstheme="majorBidi"/>
                <w:b/>
                <w:bCs/>
              </w:rPr>
              <w:t>AMX or CFM</w:t>
            </w: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2.5/125+32/1024=0.53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Default="00AE4C7C" w:rsidP="00272AAD">
            <w:pPr>
              <w:jc w:val="center"/>
            </w:pPr>
            <w:r w:rsidRPr="00434F1B">
              <w:rPr>
                <w:rFonts w:asciiTheme="majorBidi" w:hAnsiTheme="majorBidi" w:cstheme="majorBidi"/>
              </w:rPr>
              <w:t>additive</w:t>
            </w:r>
          </w:p>
        </w:tc>
      </w:tr>
      <w:tr w:rsidR="00AE4C7C" w:rsidTr="00AE4C7C"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HNP-1∆C18A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2.5/125+32/1024=0.53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Default="00AE4C7C" w:rsidP="00272AAD">
            <w:pPr>
              <w:jc w:val="center"/>
            </w:pPr>
            <w:r w:rsidRPr="00434F1B">
              <w:rPr>
                <w:rFonts w:asciiTheme="majorBidi" w:hAnsiTheme="majorBidi" w:cstheme="majorBidi"/>
              </w:rPr>
              <w:t>additive</w:t>
            </w:r>
          </w:p>
        </w:tc>
      </w:tr>
      <w:tr w:rsidR="00AE4C7C" w:rsidTr="00AE4C7C">
        <w:tc>
          <w:tcPr>
            <w:tcW w:w="1549" w:type="dxa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14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15" w:type="dxa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2.5/62.5+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4</w:t>
            </w: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6</w:t>
            </w: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=1.25</w:t>
            </w:r>
          </w:p>
        </w:tc>
        <w:tc>
          <w:tcPr>
            <w:tcW w:w="143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Tr="00AE4C7C">
        <w:tc>
          <w:tcPr>
            <w:tcW w:w="1549" w:type="dxa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3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4305F">
              <w:rPr>
                <w:rFonts w:asciiTheme="majorBidi" w:hAnsiTheme="majorBidi" w:cstheme="majorBidi"/>
                <w:b/>
                <w:bCs/>
              </w:rPr>
              <w:t>NOR</w:t>
            </w:r>
          </w:p>
        </w:tc>
        <w:tc>
          <w:tcPr>
            <w:tcW w:w="4815" w:type="dxa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/125+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4</w:t>
            </w: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6</w:t>
            </w: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=1.25</w:t>
            </w:r>
          </w:p>
        </w:tc>
        <w:tc>
          <w:tcPr>
            <w:tcW w:w="143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Tr="00AE4C7C">
        <w:tc>
          <w:tcPr>
            <w:tcW w:w="1549" w:type="dxa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HNP-1∆C18A</w:t>
            </w:r>
          </w:p>
        </w:tc>
        <w:tc>
          <w:tcPr>
            <w:tcW w:w="154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15" w:type="dxa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/125+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4</w:t>
            </w: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6</w:t>
            </w: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=1.25</w:t>
            </w:r>
          </w:p>
        </w:tc>
        <w:tc>
          <w:tcPr>
            <w:tcW w:w="143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Tr="00AE4C7C"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14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2.5/62.5+8/32=1.25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Tr="00AE4C7C"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3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4305F">
              <w:rPr>
                <w:rFonts w:asciiTheme="majorBidi" w:hAnsiTheme="majorBidi" w:cstheme="majorBidi"/>
                <w:b/>
                <w:bCs/>
              </w:rPr>
              <w:t>CIP</w:t>
            </w: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/125+8/32=1.25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Tr="00AE4C7C"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HNP-1∆C18A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Default="00AE4C7C" w:rsidP="00272AAD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/125+8/32=1.25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Tr="00AE4C7C">
        <w:tc>
          <w:tcPr>
            <w:tcW w:w="1549" w:type="dxa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Isolate 13</w:t>
            </w:r>
          </w:p>
        </w:tc>
        <w:tc>
          <w:tcPr>
            <w:tcW w:w="1548" w:type="dxa"/>
          </w:tcPr>
          <w:p w:rsidR="00AE4C7C" w:rsidRDefault="00AE4C7C" w:rsidP="00272AAD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15" w:type="dxa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38" w:type="dxa"/>
          </w:tcPr>
          <w:p w:rsidR="00AE4C7C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E4C7C" w:rsidTr="00AE4C7C">
        <w:tc>
          <w:tcPr>
            <w:tcW w:w="1549" w:type="dxa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14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</w:tcPr>
          <w:p w:rsidR="00AE4C7C" w:rsidRDefault="00AE4C7C" w:rsidP="00272AAD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15" w:type="dxa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.25/62.5+32/1024=0.53</w:t>
            </w:r>
          </w:p>
        </w:tc>
        <w:tc>
          <w:tcPr>
            <w:tcW w:w="143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dditive</w:t>
            </w:r>
          </w:p>
        </w:tc>
      </w:tr>
      <w:tr w:rsidR="00AE4C7C" w:rsidTr="00AE4C7C">
        <w:tc>
          <w:tcPr>
            <w:tcW w:w="1549" w:type="dxa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3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5B07">
              <w:rPr>
                <w:rFonts w:asciiTheme="majorBidi" w:hAnsiTheme="majorBidi" w:cstheme="majorBidi"/>
                <w:b/>
                <w:bCs/>
              </w:rPr>
              <w:t>AMX or CFM</w:t>
            </w:r>
          </w:p>
        </w:tc>
        <w:tc>
          <w:tcPr>
            <w:tcW w:w="4815" w:type="dxa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2.5/125+32/1024=0.53</w:t>
            </w:r>
          </w:p>
        </w:tc>
        <w:tc>
          <w:tcPr>
            <w:tcW w:w="1438" w:type="dxa"/>
          </w:tcPr>
          <w:p w:rsidR="00AE4C7C" w:rsidRDefault="00AE4C7C" w:rsidP="00272AAD">
            <w:pPr>
              <w:jc w:val="center"/>
            </w:pPr>
            <w:r w:rsidRPr="00434F1B">
              <w:rPr>
                <w:rFonts w:asciiTheme="majorBidi" w:hAnsiTheme="majorBidi" w:cstheme="majorBidi"/>
              </w:rPr>
              <w:t>additive</w:t>
            </w:r>
          </w:p>
        </w:tc>
      </w:tr>
      <w:tr w:rsidR="00AE4C7C" w:rsidTr="00AE4C7C">
        <w:tc>
          <w:tcPr>
            <w:tcW w:w="1549" w:type="dxa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HNP-1∆C18A</w:t>
            </w:r>
          </w:p>
        </w:tc>
        <w:tc>
          <w:tcPr>
            <w:tcW w:w="154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15" w:type="dxa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2.5/125+32/1024=0.53</w:t>
            </w:r>
          </w:p>
        </w:tc>
        <w:tc>
          <w:tcPr>
            <w:tcW w:w="1438" w:type="dxa"/>
          </w:tcPr>
          <w:p w:rsidR="00AE4C7C" w:rsidRDefault="00AE4C7C" w:rsidP="00272AAD">
            <w:pPr>
              <w:jc w:val="center"/>
            </w:pPr>
            <w:r w:rsidRPr="00434F1B">
              <w:rPr>
                <w:rFonts w:asciiTheme="majorBidi" w:hAnsiTheme="majorBidi" w:cstheme="majorBidi"/>
              </w:rPr>
              <w:t>additive</w:t>
            </w:r>
          </w:p>
        </w:tc>
      </w:tr>
      <w:tr w:rsidR="00AE4C7C" w:rsidTr="00AE4C7C"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14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2.5/62.5+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4</w:t>
            </w: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6</w:t>
            </w: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=1.25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Tr="00AE4C7C"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3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4305F">
              <w:rPr>
                <w:rFonts w:asciiTheme="majorBidi" w:hAnsiTheme="majorBidi" w:cstheme="majorBidi"/>
                <w:b/>
                <w:bCs/>
              </w:rPr>
              <w:t>NOR</w:t>
            </w: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/125+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4</w:t>
            </w: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6</w:t>
            </w: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=1.25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Tr="00AE4C7C"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HNP-1∆C18A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/125+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4</w:t>
            </w: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6</w:t>
            </w: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=1.25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Tr="00AE4C7C">
        <w:tc>
          <w:tcPr>
            <w:tcW w:w="1549" w:type="dxa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14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15" w:type="dxa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2.5/62.5+8/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4</w:t>
            </w: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=1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43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Tr="00AE4C7C">
        <w:tc>
          <w:tcPr>
            <w:tcW w:w="1549" w:type="dxa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3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4305F">
              <w:rPr>
                <w:rFonts w:asciiTheme="majorBidi" w:hAnsiTheme="majorBidi" w:cstheme="majorBidi"/>
                <w:b/>
                <w:bCs/>
              </w:rPr>
              <w:t>CIP</w:t>
            </w:r>
          </w:p>
        </w:tc>
        <w:tc>
          <w:tcPr>
            <w:tcW w:w="4815" w:type="dxa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/125+8/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4</w:t>
            </w: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=1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43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Tr="00AE4C7C">
        <w:tc>
          <w:tcPr>
            <w:tcW w:w="1549" w:type="dxa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HNP-1∆C18A</w:t>
            </w:r>
          </w:p>
        </w:tc>
        <w:tc>
          <w:tcPr>
            <w:tcW w:w="1548" w:type="dxa"/>
          </w:tcPr>
          <w:p w:rsidR="00AE4C7C" w:rsidRDefault="00AE4C7C" w:rsidP="00272AAD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15" w:type="dxa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/125+8/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4</w:t>
            </w: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=1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43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Tr="00AE4C7C">
        <w:tc>
          <w:tcPr>
            <w:tcW w:w="1549" w:type="dxa"/>
          </w:tcPr>
          <w:p w:rsidR="00AE4C7C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1D01EC">
              <w:rPr>
                <w:rFonts w:asciiTheme="majorBidi" w:hAnsiTheme="majorBidi" w:cstheme="majorBidi"/>
                <w:b/>
                <w:bCs/>
              </w:rPr>
              <w:t>Isolate 14-20</w:t>
            </w:r>
          </w:p>
        </w:tc>
        <w:tc>
          <w:tcPr>
            <w:tcW w:w="1548" w:type="dxa"/>
          </w:tcPr>
          <w:p w:rsidR="00AE4C7C" w:rsidRDefault="00AE4C7C" w:rsidP="00272AAD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15" w:type="dxa"/>
          </w:tcPr>
          <w:p w:rsidR="00AE4C7C" w:rsidRPr="00BD25DF" w:rsidRDefault="00AE4C7C" w:rsidP="00272AAD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38" w:type="dxa"/>
          </w:tcPr>
          <w:p w:rsidR="00AE4C7C" w:rsidRDefault="00AE4C7C" w:rsidP="00272AAD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E4C7C" w:rsidTr="00AE4C7C"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14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Default="00AE4C7C" w:rsidP="00272AAD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2.5/125+32/1024=0.53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dditive</w:t>
            </w:r>
          </w:p>
        </w:tc>
      </w:tr>
      <w:tr w:rsidR="00AE4C7C" w:rsidTr="00AE4C7C"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3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5B07">
              <w:rPr>
                <w:rFonts w:asciiTheme="majorBidi" w:hAnsiTheme="majorBidi" w:cstheme="majorBidi"/>
                <w:b/>
                <w:bCs/>
              </w:rPr>
              <w:t>AMX or CFM</w:t>
            </w: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/250+32/1024=0.53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Default="00AE4C7C" w:rsidP="00272AAD">
            <w:pPr>
              <w:jc w:val="center"/>
            </w:pPr>
            <w:r w:rsidRPr="00434F1B">
              <w:rPr>
                <w:rFonts w:asciiTheme="majorBidi" w:hAnsiTheme="majorBidi" w:cstheme="majorBidi"/>
              </w:rPr>
              <w:t>additive</w:t>
            </w:r>
          </w:p>
        </w:tc>
      </w:tr>
      <w:tr w:rsidR="00AE4C7C" w:rsidTr="00AE4C7C"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HNP-1∆C18A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/250+32/1024=0.53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Default="00AE4C7C" w:rsidP="00272AAD">
            <w:pPr>
              <w:jc w:val="center"/>
            </w:pPr>
            <w:r w:rsidRPr="00434F1B">
              <w:rPr>
                <w:rFonts w:asciiTheme="majorBidi" w:hAnsiTheme="majorBidi" w:cstheme="majorBidi"/>
              </w:rPr>
              <w:t>additive</w:t>
            </w:r>
          </w:p>
        </w:tc>
      </w:tr>
      <w:tr w:rsidR="00AE4C7C" w:rsidTr="00AE4C7C">
        <w:tc>
          <w:tcPr>
            <w:tcW w:w="1549" w:type="dxa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14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15" w:type="dxa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/125+64/256=1.25</w:t>
            </w:r>
          </w:p>
        </w:tc>
        <w:tc>
          <w:tcPr>
            <w:tcW w:w="143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Tr="00AE4C7C">
        <w:tc>
          <w:tcPr>
            <w:tcW w:w="1549" w:type="dxa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3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4305F">
              <w:rPr>
                <w:rFonts w:asciiTheme="majorBidi" w:hAnsiTheme="majorBidi" w:cstheme="majorBidi"/>
                <w:b/>
                <w:bCs/>
              </w:rPr>
              <w:t>NOR</w:t>
            </w:r>
          </w:p>
        </w:tc>
        <w:tc>
          <w:tcPr>
            <w:tcW w:w="4815" w:type="dxa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0/250+64/256=1.25</w:t>
            </w:r>
          </w:p>
        </w:tc>
        <w:tc>
          <w:tcPr>
            <w:tcW w:w="143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RPr="00C4305F" w:rsidTr="00AE4C7C">
        <w:trPr>
          <w:trHeight w:val="268"/>
        </w:trPr>
        <w:tc>
          <w:tcPr>
            <w:tcW w:w="1549" w:type="dxa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HNP-1∆C18A</w:t>
            </w:r>
          </w:p>
        </w:tc>
        <w:tc>
          <w:tcPr>
            <w:tcW w:w="154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15" w:type="dxa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0/250+64/256=1.25</w:t>
            </w:r>
          </w:p>
        </w:tc>
        <w:tc>
          <w:tcPr>
            <w:tcW w:w="1438" w:type="dxa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RPr="00C4305F" w:rsidTr="00AE4C7C">
        <w:trPr>
          <w:trHeight w:val="261"/>
        </w:trPr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14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/125+8/64=1.125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RPr="00C4305F" w:rsidTr="00AE4C7C">
        <w:trPr>
          <w:trHeight w:val="268"/>
        </w:trPr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2Abz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3</w:t>
            </w:r>
            <w:r w:rsidRPr="008D44C4">
              <w:rPr>
                <w:rFonts w:asciiTheme="majorBidi" w:hAnsiTheme="majorBidi" w:cstheme="majorBidi"/>
              </w:rPr>
              <w:t>S</w:t>
            </w:r>
            <w:r w:rsidRPr="008D44C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4305F">
              <w:rPr>
                <w:rFonts w:asciiTheme="majorBidi" w:hAnsiTheme="majorBidi" w:cstheme="majorBidi"/>
                <w:b/>
                <w:bCs/>
              </w:rPr>
              <w:t>CIP</w:t>
            </w: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0/250+8/64=1.125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  <w:tr w:rsidR="00AE4C7C" w:rsidRPr="00C4305F" w:rsidTr="00AE4C7C">
        <w:trPr>
          <w:trHeight w:val="268"/>
        </w:trPr>
        <w:tc>
          <w:tcPr>
            <w:tcW w:w="1549" w:type="dxa"/>
            <w:shd w:val="clear" w:color="auto" w:fill="F2F2F2" w:themeFill="background1" w:themeFillShade="F2"/>
          </w:tcPr>
          <w:p w:rsidR="00AE4C7C" w:rsidRPr="008D44C4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 w:rsidRPr="008D44C4">
              <w:rPr>
                <w:rFonts w:asciiTheme="majorBidi" w:hAnsiTheme="majorBidi" w:cstheme="majorBidi"/>
              </w:rPr>
              <w:t>HNP-1∆C18A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815" w:type="dxa"/>
            <w:shd w:val="clear" w:color="auto" w:fill="F2F2F2" w:themeFill="background1" w:themeFillShade="F2"/>
          </w:tcPr>
          <w:p w:rsidR="00AE4C7C" w:rsidRPr="00BD25DF" w:rsidRDefault="00AE4C7C" w:rsidP="00272AAD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D25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0/250+8/64=1.125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AE4C7C" w:rsidRPr="00C4305F" w:rsidRDefault="00AE4C7C" w:rsidP="00272AA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fferent</w:t>
            </w:r>
          </w:p>
        </w:tc>
      </w:tr>
    </w:tbl>
    <w:p w:rsidR="00AE4C7C" w:rsidRPr="00AE4C7C" w:rsidRDefault="00AE4C7C" w:rsidP="00AE4C7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E4C7C">
        <w:rPr>
          <w:rFonts w:asciiTheme="majorBidi" w:hAnsiTheme="majorBidi" w:cstheme="majorBidi"/>
          <w:sz w:val="24"/>
          <w:szCs w:val="24"/>
        </w:rPr>
        <w:t xml:space="preserve">AMX: Amoxicillin; CFM: Cefixime; CIP: Ciprofloxacin; NOR: Norfloxacin; MICA, MIC of one peptide alone; MICB, MIC of one antibiotic alone; MICA </w:t>
      </w:r>
      <w:r w:rsidRPr="00AE4C7C">
        <w:rPr>
          <w:rFonts w:asciiTheme="majorBidi" w:hAnsiTheme="majorBidi" w:cstheme="majorBidi"/>
          <w:sz w:val="24"/>
          <w:szCs w:val="24"/>
          <w:vertAlign w:val="subscript"/>
        </w:rPr>
        <w:t>combination</w:t>
      </w:r>
      <w:r w:rsidRPr="00AE4C7C">
        <w:rPr>
          <w:rFonts w:asciiTheme="majorBidi" w:hAnsiTheme="majorBidi" w:cstheme="majorBidi"/>
          <w:sz w:val="24"/>
          <w:szCs w:val="24"/>
        </w:rPr>
        <w:t>, MIC of one peptide in the most effective combination; MICB combination, MIC of one antibiotic in the most effective combination; ΣFIC ≤ 0.5, synergistic;1≥ΣFIC&gt; 0.5, additive; 1&lt; ΣFIC&gt; 4.0, indifference, ΣFIC&gt; 4.0, antagonistic.</w:t>
      </w:r>
    </w:p>
    <w:p w:rsidR="00AE4C7C" w:rsidRDefault="00AE4C7C">
      <w:bookmarkStart w:id="0" w:name="_GoBack"/>
      <w:bookmarkEnd w:id="0"/>
    </w:p>
    <w:sectPr w:rsidR="00AE4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C7C"/>
    <w:rsid w:val="00340299"/>
    <w:rsid w:val="008F42B9"/>
    <w:rsid w:val="00AE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22AB6"/>
  <w15:chartTrackingRefBased/>
  <w15:docId w15:val="{38BDAB41-0B25-4478-B322-54A2B859E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C7C"/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E4C7C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 MOAZZEZY</dc:creator>
  <cp:keywords/>
  <dc:description/>
  <cp:lastModifiedBy>NEDA MOAZZEZY</cp:lastModifiedBy>
  <cp:revision>1</cp:revision>
  <dcterms:created xsi:type="dcterms:W3CDTF">2020-06-22T11:21:00Z</dcterms:created>
  <dcterms:modified xsi:type="dcterms:W3CDTF">2020-06-22T11:23:00Z</dcterms:modified>
</cp:coreProperties>
</file>